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2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rch Steps</w:t>
            </w:r>
          </w:p>
        </w:tc>
        <w:tc>
          <w:tcPr>
            <w:tcW w:w="129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213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9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toripalimab"[Supplementary Concep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1213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29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toripalimab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13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29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toripalimab"[Supplementary Concept] OR "toripalimab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21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29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Lung Neoplasms"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3" w:hRule="atLeast"/>
        </w:trPr>
        <w:tc>
          <w:tcPr>
            <w:tcW w:w="1213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29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lung neoplasms"[Title/Abstract] OR "pulmonary neoplasms"[Title/Abstract] OR "neoplasms lung"[Title/Abstract] OR "lung neoplasm"[Title/Abstract] OR "neoplasm lung"[Title/Abstract] OR "neoplasms pulmonary"[Title/Abstract] OR "neoplasm pulmonary"[Title/Abstract] OR "pulmonary neoplasm"[Title/Abstract] OR "lung cancer"[Title/Abstract] OR "cancer lung"[Title/Abstract] OR "cancers lung"[Title/Abstract] OR "lung cancers"[Title/Abstract] OR "pulmonary cancer"[Title/Abstract] OR "cancer pulmonary"[Title/Abstract] OR "cancers pulmonary"[Title/Abstract] OR "pulmonary cancers"[Title/Abstract] OR "cancer of the lung"[Title/Abstract] OR "cancer of lung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7" w:hRule="atLeast"/>
        </w:trPr>
        <w:tc>
          <w:tcPr>
            <w:tcW w:w="1213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29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Lung Neoplasms"[Title/Abstract] OR "pulmonary neoplasms"[Title/Abstract] OR "neoplasms lung"[Title/Abstract] OR "lung neoplasm"[Title/Abstract] OR "neoplasm lung"[Title/Abstract] OR "neoplasms pulmonary"[Title/Abstract] OR "neoplasm pulmonary"[Title/Abstract] OR "pulmonary neoplasm"[Title/Abstract] OR "lung cancer"[Title/Abstract] OR "cancer lung"[Title/Abstract] OR "cancers lung"[Title/Abstract] OR "lung cancers"[Title/Abstract] OR "pulmonary cancer"[Title/Abstract] OR "cancer pulmonary"[Title/Abstract] OR "cancers pulmonary"[Title/Abstract] OR "pulmonary cancers"[Title/Abstract] OR "cancer of the lung"[Title/Abstract] OR "cancer of lung"[Title/Abstract] OR "Lung Neoplasms"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5" w:hRule="atLeast"/>
        </w:trPr>
        <w:tc>
          <w:tcPr>
            <w:tcW w:w="121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29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("Lung Neoplasms"[Title/Abstract] OR "pulmonary neoplasms"[Title/Abstract] OR "neoplasms lung"[Title/Abstract] OR "lung neoplasm"[Title/Abstract] OR "neoplasm lung"[Title/Abstract] OR "neoplasms pulmonary"[Title/Abstract] OR "neoplasm pulmonary"[Title/Abstract] OR "pulmonary neoplasm"[Title/Abstract] OR "lung cancer"[Title/Abstract] OR "cancer lung"[Title/Abstract] OR "cancers lung"[Title/Abstract] OR "lung cancers"[Title/Abstract] OR "pulmonary cancer"[Title/Abstract] OR "cancer pulmonary"[Title/Abstract] OR "cancers pulmonary"[Title/Abstract] OR "pulmonary cancers"[Title/Abstract] OR "cancer of the lung"[Title/Abstract] OR "cancer of lung"[Title/Abstract] OR "Lung Neoplasms"[MeSH Terms]) AND ("toripalimab"[Supplementary Concept] OR "toripalimab"[Title/Abstract])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S1: PubMed Retrieval strategy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31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rch Steps</w:t>
            </w:r>
          </w:p>
        </w:tc>
        <w:tc>
          <w:tcPr>
            <w:tcW w:w="1316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6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S=(Lung Neoplasms) OR TS=(Pulmonary Neoplasms) OR TS=(Neoplasms, Lung) OR TS=(Lung Neoplasm) OR TS=(Neoplasm, Lung) OR TS=(Neoplasms, Pulmonary) OR TS=(Neoplasm, Pulmonary) OR TS=(Pulmonary Neoplasm) OR TS=(Lung Cancer) OR TS=(Cancer, Lung) OR TS=(Cancers, Lung) OR TS=(Lung Cancers) OR TS=(Pulmonary Cancer) OR TS=(Cancer, Pulmonary) OR TS=(Cancers, Pulmonary) OR TS=(Pulmonary Cancers) OR TS=(Cancer of the Lung) OR TS=(Cancer of Lung)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6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S=(toripalimab)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6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 AND #1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S2: Web of Science Retrieval strategy</w:t>
      </w:r>
    </w:p>
    <w:p>
      <w:pPr>
        <w:rPr>
          <w:rFonts w:hint="eastAsia"/>
          <w:lang w:val="en-US" w:eastAsia="zh-CN"/>
        </w:rPr>
      </w:pPr>
    </w:p>
    <w:tbl>
      <w:tblPr>
        <w:tblStyle w:val="2"/>
        <w:tblW w:w="105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3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AND #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OR #5 OR #6 OR #7 OR #8 OR #9 OR #10 OR #11 OR #12 OR #13 OR #14 OR #15 OR #16 OR #17 OR #18 OR #19 OR #20 OR #21 OR #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ancer of lung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ancer of the lung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ulmonary cancers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ancers, pulmonary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ancer, pulmonary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ulmonary cancer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lung cancers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ancers, lung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ancer, lung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lung cancer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ulmonary neoplasm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oplasm, pulmonary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oplasms, pulmonary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oplasm, lung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lung neoplasm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oplasms, lung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ulmonary neoplasms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lung neoplasms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lung tumor'/e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toripalimab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toripalimab'/exp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S3: Embase Retrieval strategy</w:t>
      </w:r>
    </w:p>
    <w:p>
      <w:pPr>
        <w:rPr>
          <w:rFonts w:hint="default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85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ID</w:t>
            </w:r>
          </w:p>
        </w:tc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8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</w:t>
            </w:r>
          </w:p>
        </w:tc>
        <w:tc>
          <w:tcPr>
            <w:tcW w:w="12403" w:type="dxa"/>
            <w:gridSpan w:val="14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eSH descriptor: [Lung Neoplasms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2403" w:type="dxa"/>
            <w:gridSpan w:val="14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Lung Neoplasms):ti,ab,kw OR (Pulmonary Neoplasms):ti,ab,kw OR (Neoplasms, Lung):ti,ab,kw OR (Lung Neoplasm):ti,ab,kw OR (Neoplasm, Lung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2403" w:type="dxa"/>
            <w:gridSpan w:val="14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Neoplasms, Pulmonary):ti,ab,kw AND (Neoplasm, Pulmonary):ti,ab,kw AND (Pulmonary Neoplasm):ti,ab,kw AND (Lung Cancer):ti,ab,kw AND (Cancer, Lung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2403" w:type="dxa"/>
            <w:gridSpan w:val="14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Cancers, Lung):ti,ab,kw AND (Lung Cancers):ti,ab,kw AND (Pulmonary Cancer):ti,ab,kw AND (Cancer, Pulmonary):ti,ab,kw AND (Cancers, Pulmonary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2403" w:type="dxa"/>
            <w:gridSpan w:val="14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Pulmonary Cancers):ti,ab,kw AND (Cancer of the Lung):ti,ab,kw AND (Cancer of Lung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2403" w:type="dxa"/>
            <w:gridSpan w:val="14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 or #2 or #3 or 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2403" w:type="dxa"/>
            <w:gridSpan w:val="14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toripalimab):ti,ab,kw</w:t>
            </w:r>
            <w:r>
              <w:rPr>
                <w:rFonts w:hint="default"/>
                <w:vertAlign w:val="baseline"/>
                <w:lang w:val="en-US" w:eastAsia="zh-CN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2403" w:type="dxa"/>
            <w:gridSpan w:val="14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 and #5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S4:  Cochrane Retrieval strategy</w:t>
      </w:r>
    </w:p>
    <w:p>
      <w:pPr>
        <w:rPr>
          <w:rFonts w:hint="default"/>
          <w:lang w:val="en-US" w:eastAsia="zh-CN"/>
        </w:rPr>
      </w:pPr>
    </w:p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</w:trPr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141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clearly stated aim</w:t>
            </w:r>
          </w:p>
        </w:tc>
        <w:tc>
          <w:tcPr>
            <w:tcW w:w="141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nclusion of consecutive patients</w:t>
            </w:r>
          </w:p>
        </w:tc>
        <w:tc>
          <w:tcPr>
            <w:tcW w:w="141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rospective collection of data</w:t>
            </w:r>
          </w:p>
        </w:tc>
        <w:tc>
          <w:tcPr>
            <w:tcW w:w="141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ndpoints appropriate to the aim of the study</w:t>
            </w:r>
          </w:p>
        </w:tc>
        <w:tc>
          <w:tcPr>
            <w:tcW w:w="141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Unbiased assessment of the study endpoint</w:t>
            </w:r>
          </w:p>
        </w:tc>
        <w:tc>
          <w:tcPr>
            <w:tcW w:w="141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ollow-up period appropriate to the aim of the study</w:t>
            </w:r>
          </w:p>
        </w:tc>
        <w:tc>
          <w:tcPr>
            <w:tcW w:w="141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Loss to follow up less than 5%</w:t>
            </w:r>
          </w:p>
        </w:tc>
        <w:tc>
          <w:tcPr>
            <w:tcW w:w="141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rospective calculation of the study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o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S5:  Quality assessment of single-arm studies on the MINORS scale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r>
        <w:rPr>
          <w:rFonts w:hint="eastAsia"/>
          <w:lang w:val="en-US" w:eastAsia="zh-CN"/>
        </w:rPr>
        <w:t xml:space="preserve">        </w:t>
      </w:r>
      <w:r>
        <w:drawing>
          <wp:inline distT="0" distB="0" distL="114300" distR="114300">
            <wp:extent cx="2717800" cy="37084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288915" cy="2198370"/>
            <wp:effectExtent l="0" t="0" r="6985" b="1143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8915" cy="219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: </w:t>
      </w:r>
      <w:r>
        <w:rPr>
          <w:rFonts w:hint="default" w:ascii="Times New Roman" w:hAnsi="Times New Roman" w:cs="Times New Roman"/>
          <w:sz w:val="21"/>
          <w:szCs w:val="21"/>
        </w:rPr>
        <w:t>Risk of bias assessment. (A) Risk of bias summary; (B) .Risk of bias graph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r>
        <w:drawing>
          <wp:inline distT="0" distB="0" distL="114300" distR="114300">
            <wp:extent cx="3314065" cy="1782445"/>
            <wp:effectExtent l="0" t="0" r="635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14065" cy="178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2: Funnel plot of ORR in </w:t>
      </w:r>
      <w:r>
        <w:rPr>
          <w:rFonts w:ascii="Times New Roman" w:hAnsi="Times New Roman" w:cs="Times New Roman"/>
          <w:sz w:val="24"/>
          <w:szCs w:val="24"/>
        </w:rPr>
        <w:t>single arm study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drawing>
          <wp:inline distT="0" distB="0" distL="114300" distR="114300">
            <wp:extent cx="3500120" cy="1080135"/>
            <wp:effectExtent l="0" t="0" r="5080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00120" cy="108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3：</w:t>
      </w:r>
      <w:r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ORR in </w:t>
      </w:r>
      <w:r>
        <w:rPr>
          <w:rFonts w:ascii="Times New Roman" w:hAnsi="Times New Roman" w:cs="Times New Roman"/>
          <w:sz w:val="24"/>
          <w:szCs w:val="24"/>
        </w:rPr>
        <w:t>single arm study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r>
        <w:drawing>
          <wp:inline distT="0" distB="0" distL="114300" distR="114300">
            <wp:extent cx="3113405" cy="2105660"/>
            <wp:effectExtent l="0" t="0" r="10795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13405" cy="210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4：</w:t>
      </w:r>
      <w:r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mPFS in </w:t>
      </w:r>
      <w:r>
        <w:rPr>
          <w:rFonts w:ascii="Times New Roman" w:hAnsi="Times New Roman" w:cs="Times New Roman"/>
          <w:sz w:val="24"/>
          <w:szCs w:val="24"/>
        </w:rPr>
        <w:t>single arm study</w:t>
      </w:r>
    </w:p>
    <w:p/>
    <w:p>
      <w:pPr>
        <w:rPr>
          <w:rFonts w:hint="default"/>
          <w:color w:val="0000FF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4ODlhYjYzNjhjMTRkYWQ0NDc5NjRjNGI0NjkyZGIifQ=="/>
  </w:docVars>
  <w:rsids>
    <w:rsidRoot w:val="74186945"/>
    <w:rsid w:val="1F171072"/>
    <w:rsid w:val="26802F66"/>
    <w:rsid w:val="3ED612A7"/>
    <w:rsid w:val="44C862FF"/>
    <w:rsid w:val="53664BF4"/>
    <w:rsid w:val="5B294109"/>
    <w:rsid w:val="74186945"/>
    <w:rsid w:val="7BA95510"/>
    <w:rsid w:val="7DC5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70</Words>
  <Characters>4681</Characters>
  <Lines>0</Lines>
  <Paragraphs>0</Paragraphs>
  <TotalTime>7</TotalTime>
  <ScaleCrop>false</ScaleCrop>
  <LinksUpToDate>false</LinksUpToDate>
  <CharactersWithSpaces>519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15:08:00Z</dcterms:created>
  <dc:creator>壕哥也有胖过</dc:creator>
  <cp:lastModifiedBy>壕哥也有胖过</cp:lastModifiedBy>
  <dcterms:modified xsi:type="dcterms:W3CDTF">2024-06-02T12:5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DA1883A466C47D29D1A3B0B9B9D31A6_11</vt:lpwstr>
  </property>
</Properties>
</file>